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24C" w:rsidRPr="00DA124C" w:rsidRDefault="00DA124C" w:rsidP="00DA124C">
      <w:pPr>
        <w:rPr>
          <w:rFonts w:ascii="Times New Roman" w:hAnsi="Times New Roman" w:cs="Times New Roman"/>
        </w:rPr>
      </w:pPr>
      <w:r w:rsidRPr="00DA124C">
        <w:rPr>
          <w:rFonts w:ascii="Times New Roman" w:hAnsi="Times New Roman" w:cs="Times New Roman"/>
          <w:b/>
        </w:rPr>
        <w:t>Table S7. Beta coefficients for starting SEM models</w:t>
      </w:r>
      <w:r w:rsidRPr="00DA124C">
        <w:rPr>
          <w:rFonts w:ascii="Times New Roman" w:hAnsi="Times New Roman" w:cs="Times New Roman"/>
        </w:rPr>
        <w:t>. Beta coefficients (standard error in parentheses) of the effects of covariates (i.e., ethnicity and Time-1 Financial Outcomes) on variables in full SEM model (see S1 Supporting information, S1 Fig, and S3 Fig). *p&lt;.05, †p&lt;.10. ONS= objective numeracy; SNS = subjective numeracy.</w:t>
      </w:r>
    </w:p>
    <w:tbl>
      <w:tblPr>
        <w:tblStyle w:val="TableGrid10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</w:tblGrid>
      <w:tr w:rsidR="00DA124C" w:rsidRPr="00DA124C" w:rsidTr="00C50759">
        <w:tc>
          <w:tcPr>
            <w:tcW w:w="2394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394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T1 Financial outcomes</w:t>
            </w:r>
          </w:p>
        </w:tc>
      </w:tr>
      <w:tr w:rsidR="00DA124C" w:rsidRPr="00DA124C" w:rsidTr="00C50759">
        <w:tc>
          <w:tcPr>
            <w:tcW w:w="23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Decision outcomes</w:t>
            </w:r>
          </w:p>
        </w:tc>
        <w:tc>
          <w:tcPr>
            <w:tcW w:w="23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124C" w:rsidRPr="00DA124C" w:rsidTr="00C5075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−.22 (.92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1.97 (2.36)</w:t>
            </w:r>
          </w:p>
        </w:tc>
      </w:tr>
      <w:tr w:rsidR="00DA124C" w:rsidRPr="00DA124C" w:rsidTr="00C5075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SN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−.10 (.12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−.02 (.34)</w:t>
            </w:r>
          </w:p>
        </w:tc>
      </w:tr>
      <w:tr w:rsidR="00DA124C" w:rsidRPr="00DA124C" w:rsidTr="00C5075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health behavior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.03 (.03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.14 (.08) †</w:t>
            </w:r>
          </w:p>
        </w:tc>
      </w:tr>
      <w:tr w:rsidR="00DA124C" w:rsidRPr="00DA124C" w:rsidTr="00C5075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financial outcom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.07 (.03)*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.71 (.07)*</w:t>
            </w:r>
          </w:p>
        </w:tc>
      </w:tr>
      <w:tr w:rsidR="00DA124C" w:rsidRPr="00DA124C" w:rsidTr="00C5075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financial literac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.17 (.16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.22 (.46)</w:t>
            </w:r>
          </w:p>
        </w:tc>
      </w:tr>
      <w:tr w:rsidR="00DA124C" w:rsidRPr="00DA124C" w:rsidTr="00C5075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124C" w:rsidRPr="00DA124C" w:rsidTr="00C5075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STEM outcom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DA124C" w:rsidRPr="00DA124C" w:rsidTr="00C5075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ON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−.38 (.95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2.30 (2.40)</w:t>
            </w:r>
          </w:p>
        </w:tc>
      </w:tr>
      <w:tr w:rsidR="00DA124C" w:rsidRPr="00DA124C" w:rsidTr="00C5075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SN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−.11 (.12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.02 (.33)</w:t>
            </w:r>
          </w:p>
        </w:tc>
      </w:tr>
      <w:tr w:rsidR="00DA124C" w:rsidRPr="00DA124C" w:rsidTr="00C5075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additional class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−.10 (.05) †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.01 (.09)</w:t>
            </w:r>
          </w:p>
        </w:tc>
      </w:tr>
      <w:tr w:rsidR="00DA124C" w:rsidRPr="00DA124C" w:rsidTr="00C50759"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intention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−.19 (.30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.04 (.77)</w:t>
            </w:r>
          </w:p>
        </w:tc>
      </w:tr>
      <w:tr w:rsidR="00DA124C" w:rsidRPr="00DA124C" w:rsidTr="00C50759">
        <w:tc>
          <w:tcPr>
            <w:tcW w:w="23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grades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.34 (1.77)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DA124C" w:rsidRPr="00DA124C" w:rsidRDefault="00DA124C" w:rsidP="00DA124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A124C">
              <w:rPr>
                <w:rFonts w:ascii="Times New Roman" w:hAnsi="Times New Roman" w:cs="Times New Roman"/>
              </w:rPr>
              <w:t>4.86 (6.21)</w:t>
            </w:r>
          </w:p>
        </w:tc>
      </w:tr>
    </w:tbl>
    <w:p w:rsidR="00263633" w:rsidRDefault="00263633">
      <w:bookmarkStart w:id="0" w:name="_GoBack"/>
      <w:bookmarkEnd w:id="0"/>
    </w:p>
    <w:sectPr w:rsidR="00263633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1BD" w:rsidRDefault="00DA124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0661BD" w:rsidRDefault="00DA124C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61BD" w:rsidRPr="005001AC" w:rsidRDefault="00DA124C" w:rsidP="003957F8">
    <w:pPr>
      <w:jc w:val="right"/>
      <w:rPr>
        <w:sz w:val="20"/>
      </w:rPr>
    </w:pPr>
  </w:p>
  <w:p w:rsidR="000661BD" w:rsidRDefault="00DA124C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B8474A"/>
    <w:multiLevelType w:val="multilevel"/>
    <w:tmpl w:val="774C133E"/>
    <w:styleLink w:val="Style1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08" w:hanging="28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728" w:hanging="28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448" w:hanging="288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168" w:hanging="288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888" w:hanging="28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08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328" w:hanging="288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048" w:hanging="28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24C"/>
    <w:rsid w:val="001807A0"/>
    <w:rsid w:val="00263633"/>
    <w:rsid w:val="003B6262"/>
    <w:rsid w:val="00977D3B"/>
    <w:rsid w:val="00D414F7"/>
    <w:rsid w:val="00DA124C"/>
    <w:rsid w:val="00DE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Theme="minorHAnsi" w:hAnsi="Arial Narrow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B6262"/>
    <w:pPr>
      <w:numPr>
        <w:numId w:val="1"/>
      </w:numPr>
    </w:pPr>
  </w:style>
  <w:style w:type="paragraph" w:styleId="Footer">
    <w:name w:val="footer"/>
    <w:basedOn w:val="Normal"/>
    <w:link w:val="FooterChar"/>
    <w:uiPriority w:val="99"/>
    <w:semiHidden/>
    <w:unhideWhenUsed/>
    <w:rsid w:val="00DA124C"/>
    <w:pPr>
      <w:tabs>
        <w:tab w:val="center" w:pos="4680"/>
        <w:tab w:val="right" w:pos="936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A124C"/>
    <w:rPr>
      <w:rFonts w:asciiTheme="minorHAnsi" w:hAnsiTheme="minorHAnsi"/>
    </w:rPr>
  </w:style>
  <w:style w:type="table" w:customStyle="1" w:styleId="TableGrid10">
    <w:name w:val="Table Grid10"/>
    <w:basedOn w:val="TableNormal"/>
    <w:next w:val="TableGrid"/>
    <w:uiPriority w:val="59"/>
    <w:rsid w:val="00DA1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A1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Theme="minorHAnsi" w:hAnsi="Arial Narrow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B6262"/>
    <w:pPr>
      <w:numPr>
        <w:numId w:val="1"/>
      </w:numPr>
    </w:pPr>
  </w:style>
  <w:style w:type="paragraph" w:styleId="Footer">
    <w:name w:val="footer"/>
    <w:basedOn w:val="Normal"/>
    <w:link w:val="FooterChar"/>
    <w:uiPriority w:val="99"/>
    <w:semiHidden/>
    <w:unhideWhenUsed/>
    <w:rsid w:val="00DA124C"/>
    <w:pPr>
      <w:tabs>
        <w:tab w:val="center" w:pos="4680"/>
        <w:tab w:val="right" w:pos="936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A124C"/>
    <w:rPr>
      <w:rFonts w:asciiTheme="minorHAnsi" w:hAnsiTheme="minorHAnsi"/>
    </w:rPr>
  </w:style>
  <w:style w:type="table" w:customStyle="1" w:styleId="TableGrid10">
    <w:name w:val="Table Grid10"/>
    <w:basedOn w:val="TableNormal"/>
    <w:next w:val="TableGrid"/>
    <w:uiPriority w:val="59"/>
    <w:rsid w:val="00DA1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A1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 Reinhard</dc:creator>
  <cp:lastModifiedBy>Brittany Reinhard</cp:lastModifiedBy>
  <cp:revision>1</cp:revision>
  <dcterms:created xsi:type="dcterms:W3CDTF">2017-06-16T18:41:00Z</dcterms:created>
  <dcterms:modified xsi:type="dcterms:W3CDTF">2017-06-16T18:42:00Z</dcterms:modified>
</cp:coreProperties>
</file>